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D116F2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Supplementary Table 1.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Details of search strategy</w:t>
      </w:r>
    </w:p>
    <w:p w14:paraId="66B4ABC8">
      <w:pPr>
        <w:tabs>
          <w:tab w:val="left" w:pos="7228"/>
        </w:tabs>
        <w:bidi w:val="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PUBMED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ab/>
      </w:r>
    </w:p>
    <w:tbl>
      <w:tblPr>
        <w:tblStyle w:val="3"/>
        <w:tblW w:w="8333" w:type="dxa"/>
        <w:tblInd w:w="8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6600"/>
        <w:gridCol w:w="1166"/>
      </w:tblGrid>
      <w:tr w14:paraId="3BA7F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C8AF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66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E02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11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5C0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</w:tr>
      <w:tr w14:paraId="12B9B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1B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6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B1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Endometrial Neoplasms"[MeSH Terms]</w:t>
            </w:r>
          </w:p>
        </w:tc>
        <w:tc>
          <w:tcPr>
            <w:tcW w:w="11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54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,127</w:t>
            </w:r>
          </w:p>
        </w:tc>
      </w:tr>
      <w:tr w14:paraId="74AF6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9C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33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endometrium cancer"[Title/Abstract] OR "endometrial neoplasm*"[Title/Abstract] OR </w:t>
            </w:r>
          </w:p>
          <w:p w14:paraId="2E2C6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endometrial carcinoma*"[Title/Abstract] OR "endometrial cancer*"[Title/Abstract] OR </w:t>
            </w:r>
          </w:p>
          <w:p w14:paraId="47636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endometrium cancer*"[Title/Abstract] OR "carcinoma of endometrium"[Title/Abstract] OR</w:t>
            </w:r>
          </w:p>
          <w:p w14:paraId="5B889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endometrium carcinoma*"[Title/Abstract] OR "carcinomatous endometri*"[Title/Abstract] OR</w:t>
            </w:r>
          </w:p>
          <w:p w14:paraId="3D460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endometrial ca"[Title/Abstract] OR "endometrial carcinogenesis"[Title/Abstract] OR </w:t>
            </w:r>
          </w:p>
          <w:p w14:paraId="7C738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endometrial malignanc*"[Title/Abstract] OR (("Endometrium"[MeSH Terms] OR </w:t>
            </w:r>
          </w:p>
          <w:p w14:paraId="461B9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Endometrium"[All Fields] OR "endometriums"[All Fields]) AND "carcinogenesis"[Title/Abstract]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9A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,305</w:t>
            </w:r>
          </w:p>
        </w:tc>
      </w:tr>
      <w:tr w14:paraId="34018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8B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3F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Endometrial Neoplasms"[MeSH Terms] OR ("endometrium cancer"[Title/Abstract] OR </w:t>
            </w:r>
          </w:p>
          <w:p w14:paraId="4FA1F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endometrial neoplasm*"[Title/Abstract] OR "endometrial carcinoma*"[Title/Abstract] OR </w:t>
            </w:r>
          </w:p>
          <w:p w14:paraId="02C1D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endometrial cancer*"[Title/Abstract] OR "endometrium cancer*"[Title/Abstract] OR</w:t>
            </w:r>
          </w:p>
          <w:p w14:paraId="677EA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carcinoma of endometrium"[Title/Abstract] OR "endometrium carcinoma*"[Title/Abstract] OR</w:t>
            </w:r>
          </w:p>
          <w:p w14:paraId="341B5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carcinomatous endometri*"[Title/Abstract] OR "endometrial ca"[Title/Abstract] OR </w:t>
            </w:r>
          </w:p>
          <w:p w14:paraId="536DC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endometrial carcinogenesis"[Title/Abstract] OR "endometrial malignanc*"[Title/Abstract] OR</w:t>
            </w:r>
          </w:p>
          <w:p w14:paraId="65366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("Endometrium"[MeSH Terms] OR "Endometrium"[All Fields] OR "endometriums"[All Fields]) AND</w:t>
            </w:r>
          </w:p>
          <w:p w14:paraId="5F617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carcinogenesis"[Title/Abstract])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69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,934</w:t>
            </w:r>
          </w:p>
        </w:tc>
      </w:tr>
      <w:tr w14:paraId="67084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5E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22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Sentinel Lymph Node Biopsy"[MeSH Terms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0B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,401</w:t>
            </w:r>
          </w:p>
        </w:tc>
      </w:tr>
      <w:tr w14:paraId="57005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1D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72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 node biops*"[Title/Abstract] OR "nodal biopsy"[Title/Abstract] OR</w:t>
            </w:r>
          </w:p>
          <w:p w14:paraId="51A4C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("lymphatic vessels"[MeSH Terms] OR ("lymphatic"[All Fields] AND "vessels"[All Fields]) OR </w:t>
            </w:r>
          </w:p>
          <w:p w14:paraId="5CA78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lymphatic vessels"[All Fields] OR "lymphatic"[All Fields] OR "lymphatics"[All Fields] OR </w:t>
            </w:r>
          </w:p>
          <w:p w14:paraId="7E980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atic system"[MeSH Terms] OR ("lymphatic"[All Fields] AND "system"[All Fields]) OR</w:t>
            </w:r>
          </w:p>
          <w:p w14:paraId="38F55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atic system"[All Fields]) AND "tissue biopsy"[Title/Abstract]) OR</w:t>
            </w:r>
          </w:p>
          <w:p w14:paraId="40284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("lymphatic vessels"[MeSH Terms] OR ("lymphatic"[All Fields] AND "vessels"[All Fields]) OR </w:t>
            </w:r>
          </w:p>
          <w:p w14:paraId="5F6A5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atic vessels"[All Fields] OR "lymphatic"[All Fields] OR "lymphatics"[All Fields] OR</w:t>
            </w:r>
          </w:p>
          <w:p w14:paraId="41F9B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atic system"[MeSH Terms] OR ("lymphatic"[All Fields] AND "system"[All Fields]) OR </w:t>
            </w:r>
          </w:p>
          <w:p w14:paraId="2E418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atic system"[All Fields]) AND "node puncture"[Title/Abstract]) OR</w:t>
            </w:r>
          </w:p>
          <w:p w14:paraId="7D424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atic node biopsy"[Title/Abstract] OR "lymph node puncture"[Title/Abstract] OR</w:t>
            </w:r>
          </w:p>
          <w:p w14:paraId="272CA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 node aspiration*"[Title/Abstract] OR "lymph gland biopsy"[Title/Abstract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F16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,739</w:t>
            </w:r>
          </w:p>
        </w:tc>
      </w:tr>
      <w:tr w14:paraId="1718B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91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ED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Sentinel Lymph Node Biopsy"[MeSH Terms] OR ("lymph node biops*"[Title/Abstract] OR</w:t>
            </w:r>
          </w:p>
          <w:p w14:paraId="62B08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nodal biopsy"[Title/Abstract] OR (("lymphatic vessels"[MeSH Terms] OR </w:t>
            </w:r>
          </w:p>
          <w:p w14:paraId="1A0D6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"lymphatic"[All Fields] AND "vessels"[All Fields]) OR "lymphatic vessels"[All Fields] OR </w:t>
            </w:r>
          </w:p>
          <w:p w14:paraId="4D564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atic"[All Fields] OR "lymphatics"[All Fields] OR "lymphatic system"[MeSH Terms] OR</w:t>
            </w:r>
          </w:p>
          <w:p w14:paraId="34DA0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"lymphatic"[All Fields] AND "system"[All Fields]) OR "lymphatic system"[All Fields]) AND </w:t>
            </w:r>
          </w:p>
          <w:p w14:paraId="342E3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tissue biopsy"[Title/Abstract]) OR (("lymphatic vessels"[MeSH Terms] OR ("lymphatic"[All Fields] AND </w:t>
            </w:r>
          </w:p>
          <w:p w14:paraId="0A57C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vessels"[All Fields]) OR "lymphatic vessels"[All Fields] OR "lymphatic"[All Fields] OR</w:t>
            </w:r>
          </w:p>
          <w:p w14:paraId="6809B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atics"[All Fields] OR "lymphatic system"[MeSH Terms] OR ("lymphatic"[All Fields] AND</w:t>
            </w:r>
          </w:p>
          <w:p w14:paraId="1247F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system"[All Fields]) OR "lymphatic system"[All Fields]) AND "node puncture"[Title/Abstract]) OR</w:t>
            </w:r>
          </w:p>
          <w:p w14:paraId="31193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atic node biopsy"[Title/Abstract] OR "lymph node puncture"[Title/Abstract] OR </w:t>
            </w:r>
          </w:p>
          <w:p w14:paraId="225FC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 node aspiration*"[Title/Abstract] OR "lymph gland biopsy"[Title/Abstract]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6C1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242</w:t>
            </w:r>
          </w:p>
        </w:tc>
      </w:tr>
      <w:bookmarkEnd w:id="0"/>
      <w:tr w14:paraId="4EB6B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8B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DF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 Node Excision"[MeSH Terms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08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,059</w:t>
            </w:r>
          </w:p>
        </w:tc>
      </w:tr>
      <w:tr w14:paraId="12475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CD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60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lymph node dissection"[Title/Abstract] OR "lymph node excisions"[Title/Abstract] OR </w:t>
            </w:r>
          </w:p>
          <w:p w14:paraId="6524C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lymphadenectom*"[Title/Abstract] OR "lymph node dissection*"[Title/Abstract] OR </w:t>
            </w:r>
          </w:p>
          <w:p w14:paraId="6AA3F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lymph nodal dissection"[Title/Abstract] OR "lymph node extirpation"[Title/Abstract] OR </w:t>
            </w:r>
          </w:p>
          <w:p w14:paraId="0587E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 node resection"[Title/Abstract] OR "lymphoadenectomy"[Title/Abstract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1C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,601</w:t>
            </w:r>
          </w:p>
        </w:tc>
      </w:tr>
      <w:tr w14:paraId="25205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9F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9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3D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 Node Excision"[MeSH Terms] OR "lymph node dissection"[Title/Abstract] OR</w:t>
            </w:r>
          </w:p>
          <w:p w14:paraId="1A3FE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 node excisions"[Title/Abstract] OR "lymphadenectom*"[Title/Abstract] OR </w:t>
            </w:r>
          </w:p>
          <w:p w14:paraId="70B22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lymph node dissection*"[Title/Abstract] OR "lymph nodal dissection"[Title/Abstract] OR </w:t>
            </w:r>
          </w:p>
          <w:p w14:paraId="6B11B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 node extirpation"[Title/Abstract] OR "lymph node resection"[Title/Abstract] OR</w:t>
            </w:r>
          </w:p>
          <w:p w14:paraId="2A7C7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oadenectomy"[Title/Abstract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2ED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,580</w:t>
            </w:r>
          </w:p>
        </w:tc>
      </w:tr>
      <w:tr w14:paraId="2618F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666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</w:t>
            </w:r>
          </w:p>
        </w:tc>
        <w:tc>
          <w:tcPr>
            <w:tcW w:w="6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EB5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Endometrial Neoplasms"[MeSH Terms] OR ("endometrium cancer"[Title/Abstract] OR</w:t>
            </w:r>
          </w:p>
          <w:p w14:paraId="70FAF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endometrial neoplasm*"[Title/Abstract] OR "endometrial carcinoma*"[Title/Abstract] OR</w:t>
            </w:r>
          </w:p>
          <w:p w14:paraId="69F37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endometrial cancer*"[Title/Abstract] OR "endometrium cancer*"[Title/Abstract] OR</w:t>
            </w:r>
          </w:p>
          <w:p w14:paraId="047CF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carcinoma of endometrium"[Title/Abstract] OR "endometrium carcinoma*"[Title/Abstract] OR </w:t>
            </w:r>
          </w:p>
          <w:p w14:paraId="0A46C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carcinomatous endometri*"[Title/Abstract] OR "endometrial ca"[Title/Abstract] OR</w:t>
            </w:r>
          </w:p>
          <w:p w14:paraId="5A46F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endometrial carcinogenesis"[Title/Abstract] OR "endometrial malignanc*"[Title/Abstract] OR</w:t>
            </w:r>
          </w:p>
          <w:p w14:paraId="2804D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("Endometrium"[MeSH Terms] OR "Endometrium"[All Fields] OR "endometriums"[All Fields]) AND</w:t>
            </w:r>
          </w:p>
          <w:p w14:paraId="4097B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carcinogenesis"[Title/Abstract]))) AND ("Sentinel Lymph Node Biopsy"[MeSH Terms] OR </w:t>
            </w:r>
          </w:p>
          <w:p w14:paraId="1850C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lymph node biops*"[Title/Abstract] OR "nodal biopsy"[Title/Abstract] OR (("lymphatic vessels"[MeSH Terms] OR</w:t>
            </w:r>
          </w:p>
          <w:p w14:paraId="361F3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"lymphatic"[All Fields] AND "vessels"[All Fields]) OR "lymphatic vessels"[All Fields] OR "lymphatic"[All Fields] OR </w:t>
            </w:r>
          </w:p>
          <w:p w14:paraId="0128D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lymphatics"[All Fields] OR "lymphatic system"[MeSH Terms] OR ("lymphatic"[All Fields] AND "system"[All Fields]) OR </w:t>
            </w:r>
          </w:p>
          <w:p w14:paraId="7FA5A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lymphatic system"[All Fields]) AND "tissue biopsy"[Title/Abstract]) OR (("lymphatic vessels"[MeSH Terms] OR </w:t>
            </w:r>
          </w:p>
          <w:p w14:paraId="756C3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lymphatic"[All Fields] AND "vessels"[All Fields]) OR "lymphatic vessels"[All Fields] OR "lymphatic"[All Fields] OR</w:t>
            </w:r>
          </w:p>
          <w:p w14:paraId="35CEB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atics"[All Fields] OR "lymphatic system"[MeSH Terms] OR ("lymphatic"[All Fields] AND "system"[All Fields]) OR</w:t>
            </w:r>
          </w:p>
          <w:p w14:paraId="5F957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atic system"[All Fields]) AND "node puncture"[Title/Abstract]) OR "lymphatic node biopsy"[Title/Abstract] OR </w:t>
            </w:r>
          </w:p>
          <w:p w14:paraId="3B925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lymph node puncture"[Title/Abstract] OR "lymph node aspiration*"[Title/Abstract] OR "lymph gland biopsy"[Title/Abstract])) AND </w:t>
            </w:r>
          </w:p>
          <w:p w14:paraId="56AEA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"Lymph Node Excision"[MeSH Terms] OR ("lymph node dissection"[Title/Abstract] OR "lymph node excisions"[Title/Abstract] OR </w:t>
            </w:r>
          </w:p>
          <w:p w14:paraId="1E341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lymphadenectom*"[Title/Abstract] OR "lymph node dissection*"[Title/Abstract] OR "lymph nodal dissection"[Title/Abstract] OR</w:t>
            </w:r>
          </w:p>
          <w:p w14:paraId="6448A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"lymph node extirpation"[Title/Abstract] OR "lymph node resection"[Title/Abstract] OR "lymphoadenectomy"[Title/Abstract]))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6ABE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7</w:t>
            </w:r>
          </w:p>
        </w:tc>
      </w:tr>
    </w:tbl>
    <w:p w14:paraId="556384BC">
      <w:pPr>
        <w:tabs>
          <w:tab w:val="left" w:pos="7228"/>
        </w:tabs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4402B3C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EMBASE</w:t>
      </w:r>
    </w:p>
    <w:tbl>
      <w:tblPr>
        <w:tblStyle w:val="3"/>
        <w:tblW w:w="8332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6389"/>
        <w:gridCol w:w="1150"/>
      </w:tblGrid>
      <w:tr w14:paraId="122B1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4A3B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63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CEC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7FC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</w:tr>
      <w:tr w14:paraId="14152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23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63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73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lymph node dissection'/exp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5E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080</w:t>
            </w:r>
          </w:p>
        </w:tc>
      </w:tr>
      <w:tr w14:paraId="3EC82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B8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63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lymph node excision*':ab,ti OR lymphadenectom*:ab,ti OR 'lymph node dissection*':ab,ti OR 'lymph nodal dissection':ab,ti OR 'lymph node extirpation':ab,ti OR 'lymph node resection':ab,ti OR lymphoadenectomy:ab,t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68D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45</w:t>
            </w:r>
          </w:p>
        </w:tc>
      </w:tr>
      <w:tr w14:paraId="2D207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75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BE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OR #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62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716</w:t>
            </w:r>
          </w:p>
        </w:tc>
      </w:tr>
      <w:tr w14:paraId="3BB4B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05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EA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lymph node biopsy'/ex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D1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90</w:t>
            </w:r>
          </w:p>
        </w:tc>
      </w:tr>
      <w:tr w14:paraId="059DB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E4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00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sentinel lymph node biopsy':ab,ti OR 'lymph gland biopsy':ab,ti OR 'lymph node aspiration*':ab,ti OR 'lymph node puncture':ab,ti OR 'lymphatic node biopsy':ab,ti OR 'lymphatic node puncture':ab,ti OR 'lymphatic tissue biopsy':ab,ti OR 'nodal biopsy':ab,ti OR 'lymph node biops*':ab,t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1F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78</w:t>
            </w:r>
          </w:p>
        </w:tc>
      </w:tr>
      <w:tr w14:paraId="3E91C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27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25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 OR #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0E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90</w:t>
            </w:r>
          </w:p>
        </w:tc>
      </w:tr>
      <w:tr w14:paraId="78A09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46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EC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endometrium cancer'/ex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E9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426</w:t>
            </w:r>
          </w:p>
        </w:tc>
      </w:tr>
      <w:tr w14:paraId="4756C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7D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DA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endometrium tumor':ab,ti OR 'endometrial carcinoma*':ab,ti OR 'endometrial cancer*':ab,ti OR 'endometrium cancer*':ab,ti OR 'carcinoma of endometrium':ab,ti OR 'endometrium carcinoma*':ab,ti OR 'carcinomatous endometri*':ab,ti OR 'endometrial ca':ab,ti OR 'endometrial carcinogenesis':ab,ti OR 'endometrial malignanc*':ab,ti OR 'endometrium carcinogenesis':ab,t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69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74</w:t>
            </w:r>
          </w:p>
        </w:tc>
      </w:tr>
      <w:tr w14:paraId="5A14E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19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9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6E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 OR #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7C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710</w:t>
            </w:r>
          </w:p>
        </w:tc>
      </w:tr>
      <w:tr w14:paraId="581E3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244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</w:t>
            </w:r>
          </w:p>
        </w:tc>
        <w:tc>
          <w:tcPr>
            <w:tcW w:w="63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90B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 AND #6 AND #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028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</w:tr>
    </w:tbl>
    <w:p w14:paraId="28435041">
      <w:pPr>
        <w:tabs>
          <w:tab w:val="left" w:pos="7228"/>
        </w:tabs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015FBF5">
      <w:pPr>
        <w:tabs>
          <w:tab w:val="left" w:pos="7228"/>
        </w:tabs>
        <w:bidi w:val="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COCHRANE</w:t>
      </w:r>
    </w:p>
    <w:tbl>
      <w:tblPr>
        <w:tblStyle w:val="4"/>
        <w:tblW w:w="8335" w:type="dxa"/>
        <w:tblInd w:w="6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6367"/>
        <w:gridCol w:w="1150"/>
      </w:tblGrid>
      <w:tr w14:paraId="72DBF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607D416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63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1AC0898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Hit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Hi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Hits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2BEF448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sults</w:t>
            </w:r>
          </w:p>
        </w:tc>
      </w:tr>
      <w:tr w14:paraId="283AE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70B4937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6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35D8248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eSH descriptor: [Endometrial Neoplasms] explode all trees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88D6CC0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27</w:t>
            </w:r>
          </w:p>
        </w:tc>
      </w:tr>
      <w:tr w14:paraId="76AD2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333DC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844F3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(Endometrium Cancer or Endometrial Neoplasm* or Endometrial Carcinoma* or Endometrial Cancer* or Endometrium Cancer* or Carcinoma of Endometrium or Endometrium Carcinoma*):ti,ab,kw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F579E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280</w:t>
            </w:r>
          </w:p>
        </w:tc>
      </w:tr>
      <w:tr w14:paraId="2C7C4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3FEE3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9D72A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1 or #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4E4C5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334</w:t>
            </w:r>
          </w:p>
        </w:tc>
      </w:tr>
      <w:tr w14:paraId="1AE12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3B577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5B137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eSH descriptor: [Sentinel Lymph Node Biopsy] explode all tre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BA186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14</w:t>
            </w:r>
          </w:p>
        </w:tc>
      </w:tr>
      <w:tr w14:paraId="19C5A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E4B58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30ED6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(lymph gland biopsy or lymph node aspiration* or lymph node puncture or lymphatic node biopsy or lymphatic node puncture or lymphatic tissue biopsy or nodal biopsy or lymph node biops*):ti,ab,kw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A381B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628</w:t>
            </w:r>
          </w:p>
        </w:tc>
      </w:tr>
      <w:tr w14:paraId="7FDB1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67817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DB5C3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4 or #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8B8A7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628</w:t>
            </w:r>
          </w:p>
        </w:tc>
      </w:tr>
      <w:tr w14:paraId="45C4F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BDA92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C7EEC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eSH descriptor: [Lymph Node Excision] explode all tre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5B347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045</w:t>
            </w:r>
          </w:p>
        </w:tc>
      </w:tr>
      <w:tr w14:paraId="62143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3F027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0D13C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(Lymph Node Excisions or Lymphadenectom* or Lymph Node Dissection* or lymph nodal dissection or lymph node extirpation or lymph node resection or lymphoadenectomy):ti,ab,kw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464FF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407</w:t>
            </w:r>
          </w:p>
        </w:tc>
      </w:tr>
      <w:tr w14:paraId="7EDD4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B420E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9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1EF3B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7 or #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94AB9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013</w:t>
            </w:r>
          </w:p>
        </w:tc>
      </w:tr>
      <w:tr w14:paraId="0673A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9304D18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10</w:t>
            </w:r>
          </w:p>
        </w:tc>
        <w:tc>
          <w:tcPr>
            <w:tcW w:w="63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374C6E0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3 and #6 and #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BADE5E8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</w:tr>
    </w:tbl>
    <w:p w14:paraId="0BE5C650">
      <w:pPr>
        <w:tabs>
          <w:tab w:val="left" w:pos="7228"/>
        </w:tabs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536313F7">
      <w:pPr>
        <w:tabs>
          <w:tab w:val="left" w:pos="7228"/>
        </w:tabs>
        <w:bidi w:val="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WEB OF SCIENC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6350"/>
        <w:gridCol w:w="1269"/>
      </w:tblGrid>
      <w:tr w14:paraId="0886B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AAD275E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o.</w:t>
            </w:r>
          </w:p>
        </w:tc>
        <w:tc>
          <w:tcPr>
            <w:tcW w:w="63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EB60ECE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  <w:tc>
          <w:tcPr>
            <w:tcW w:w="12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ACBBD33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sults</w:t>
            </w:r>
          </w:p>
        </w:tc>
      </w:tr>
      <w:tr w14:paraId="3ADE7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70B3986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6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1A69B3D">
            <w:pPr>
              <w:pStyle w:val="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</w:rPr>
              <w:t>Endometrium Cancer (Topic) or Endometrial Neoplasm* (Topic) or Endometrial</w:t>
            </w:r>
          </w:p>
          <w:p w14:paraId="2697C0B2">
            <w:pPr>
              <w:pStyle w:val="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</w:rPr>
              <w:t>Carcinoma* (Topic) or Endometrial Cancer* (Topic) or Endometrium Cancer* (Topic) or Carcinoma of Endometrium (Topic) or Endometrium Carcinoma* (Topic) or carcinomatous endometri* (Topic) or endometrial Ca (Topic) or endometrial carcinogenesis (Topic) or endometrial malignanc* (Topic) or endometrium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EAE6775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7889</w:t>
            </w:r>
          </w:p>
        </w:tc>
      </w:tr>
      <w:tr w14:paraId="12E27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AD8D6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B170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ntinel Lymph Node Biopsy (Topic) or lymph gland biopsy (Topic) or lymph node aspiration* (Topic) or lymph node puncture (Topic) or lymphatic node biopsy (Topic) or lymphatic node puncture (Topic) or lymphatic tissue biopsy (Topic) or nodal biopsy (Topic) or lymph node biops* (Topic) and Preprint Citation Index (Exclude - Database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E071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66,895</w:t>
            </w:r>
          </w:p>
          <w:p w14:paraId="1915CF05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292F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63F66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83DA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Lymph Node Excision* (Topic) or lymph node dissection (Topic) or Lymphadenectom* (Topic) or Lymph Node Dissection* (Topic) or lymph nodal dissection (Topic) or lymph node extirpation (Topic) or lymph node resection (Topic) or lymphoadenectomy (Topic) and Preprint Citation Index (Exclude - Database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32C2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30,952</w:t>
            </w:r>
          </w:p>
          <w:p w14:paraId="26A9DE88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5D2C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6993E1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6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E0ECCB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#1 AND #2 AND #3 and Preprint Citation Index (Exclude - Database)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271F1AC">
            <w:pPr>
              <w:tabs>
                <w:tab w:val="left" w:pos="7228"/>
              </w:tabs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101</w:t>
            </w:r>
          </w:p>
        </w:tc>
      </w:tr>
    </w:tbl>
    <w:p w14:paraId="080B6B7D">
      <w:pPr>
        <w:tabs>
          <w:tab w:val="left" w:pos="7228"/>
        </w:tabs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2000019F" w:csb1="4F01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3BEF42"/>
    <w:rsid w:val="3FC55075"/>
    <w:rsid w:val="7FBF9155"/>
    <w:rsid w:val="EFDD17D2"/>
    <w:rsid w:val="FD3BE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8</Words>
  <Characters>8234</Characters>
  <Lines>0</Lines>
  <Paragraphs>0</Paragraphs>
  <TotalTime>2</TotalTime>
  <ScaleCrop>false</ScaleCrop>
  <LinksUpToDate>false</LinksUpToDate>
  <CharactersWithSpaces>913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1:36:00Z</dcterms:created>
  <dc:creator>睡眠zhuan家</dc:creator>
  <cp:lastModifiedBy>白白胖胖</cp:lastModifiedBy>
  <dcterms:modified xsi:type="dcterms:W3CDTF">2025-02-26T06:0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E1A6E8079B52EB4B902CA654D9ABD4D_41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